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68283" w14:textId="28CBA6DC" w:rsidR="000C5669" w:rsidRDefault="000C5669" w:rsidP="000C5669">
      <w:pPr>
        <w:rPr>
          <w:noProof/>
        </w:rPr>
      </w:pPr>
      <w:r>
        <w:rPr>
          <w:noProof/>
        </w:rPr>
        <w:drawing>
          <wp:inline distT="0" distB="0" distL="0" distR="0" wp14:anchorId="27CD193E" wp14:editId="7AA6C50E">
            <wp:extent cx="4524375" cy="2904107"/>
            <wp:effectExtent l="0" t="0" r="0" b="0"/>
            <wp:docPr id="2112243024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243024" name="图片 1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008" cy="2910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8BEC6" w14:textId="3B25A837" w:rsidR="00EE4ABF" w:rsidRPr="00EE4ABF" w:rsidRDefault="00EE4ABF">
      <w:r w:rsidRPr="002D7EA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1</w:t>
      </w:r>
      <w:r w:rsidRPr="002D7EAE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0C5669" w:rsidRPr="000C5669">
        <w:rPr>
          <w:rFonts w:ascii="Times New Roman" w:hAnsi="Times New Roman" w:cs="Times New Roman"/>
        </w:rPr>
        <w:t>The violin plot showing the model probability score distribution of the cancer patients at different age stages in the validation cohort</w:t>
      </w:r>
      <w:r>
        <w:rPr>
          <w:rFonts w:ascii="Times New Roman" w:hAnsi="Times New Roman" w:cs="Times New Roman" w:hint="eastAsia"/>
        </w:rPr>
        <w:t>.</w:t>
      </w:r>
    </w:p>
    <w:p w14:paraId="7FCFC8CA" w14:textId="77777777" w:rsidR="00EE4ABF" w:rsidRDefault="00EE4A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F62B05" w14:textId="77777777" w:rsidR="00EE4ABF" w:rsidRDefault="00EE4ABF"/>
    <w:p w14:paraId="0FDC3FCB" w14:textId="0362F4A4" w:rsidR="0086349A" w:rsidRDefault="008418B8">
      <w:r>
        <w:rPr>
          <w:noProof/>
        </w:rPr>
        <w:drawing>
          <wp:inline distT="0" distB="0" distL="0" distR="0" wp14:anchorId="064FDD0C" wp14:editId="3ACFADF9">
            <wp:extent cx="6045890" cy="2142978"/>
            <wp:effectExtent l="0" t="0" r="0" b="0"/>
            <wp:docPr id="14933513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351393" name="Picture 149335139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" t="7122" r="5128" b="33916"/>
                    <a:stretch/>
                  </pic:blipFill>
                  <pic:spPr bwMode="auto">
                    <a:xfrm>
                      <a:off x="0" y="0"/>
                      <a:ext cx="6076860" cy="2153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329571" w14:textId="2B55DFDC" w:rsidR="008B1632" w:rsidRPr="0086349A" w:rsidRDefault="008B1632" w:rsidP="0086349A">
      <w:pPr>
        <w:jc w:val="both"/>
        <w:rPr>
          <w:rFonts w:ascii="Times New Roman" w:hAnsi="Times New Roman" w:cs="Times New Roman"/>
        </w:rPr>
      </w:pPr>
      <w:r w:rsidRPr="002D7EAE">
        <w:rPr>
          <w:rFonts w:ascii="Times New Roman" w:hAnsi="Times New Roman" w:cs="Times New Roman"/>
          <w:b/>
          <w:bCs/>
        </w:rPr>
        <w:t>Figure S</w:t>
      </w:r>
      <w:r w:rsidR="00EE4ABF">
        <w:rPr>
          <w:rFonts w:ascii="Times New Roman" w:hAnsi="Times New Roman" w:cs="Times New Roman" w:hint="eastAsia"/>
          <w:b/>
          <w:bCs/>
        </w:rPr>
        <w:t>2</w:t>
      </w:r>
      <w:r w:rsidRPr="002D7EAE">
        <w:rPr>
          <w:rFonts w:ascii="Times New Roman" w:hAnsi="Times New Roman" w:cs="Times New Roman"/>
          <w:b/>
          <w:bCs/>
        </w:rPr>
        <w:t xml:space="preserve">. </w:t>
      </w:r>
      <w:r w:rsidR="0086349A">
        <w:rPr>
          <w:rFonts w:ascii="Times New Roman" w:hAnsi="Times New Roman" w:cs="Times New Roman" w:hint="eastAsia"/>
          <w:b/>
          <w:bCs/>
        </w:rPr>
        <w:t xml:space="preserve"> </w:t>
      </w:r>
      <w:r w:rsidR="000C5669" w:rsidRPr="000C5669">
        <w:rPr>
          <w:rFonts w:ascii="Times New Roman" w:hAnsi="Times New Roman" w:cs="Times New Roman"/>
        </w:rPr>
        <w:t>Kyoto Encyclopedia of Genes and Genomes (KEGG) metabolic pathways enriched by lasso selected features between lung cancer patients and non-lung cancer groups (A) and between gastric cancer and colorectal cancer groups (B).</w:t>
      </w:r>
    </w:p>
    <w:p w14:paraId="01D62C79" w14:textId="26D1948B" w:rsidR="0086349A" w:rsidRDefault="0086349A" w:rsidP="00EE4ABF">
      <w:pPr>
        <w:rPr>
          <w:rFonts w:ascii="Times New Roman" w:hAnsi="Times New Roman" w:cs="Times New Roman"/>
          <w:b/>
          <w:bCs/>
        </w:rPr>
      </w:pPr>
    </w:p>
    <w:sectPr w:rsidR="00863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2A"/>
    <w:rsid w:val="000C5669"/>
    <w:rsid w:val="001C3217"/>
    <w:rsid w:val="00221434"/>
    <w:rsid w:val="002D7EAE"/>
    <w:rsid w:val="00305BAF"/>
    <w:rsid w:val="0049464C"/>
    <w:rsid w:val="006D6BD8"/>
    <w:rsid w:val="008418B8"/>
    <w:rsid w:val="0086349A"/>
    <w:rsid w:val="008B1632"/>
    <w:rsid w:val="00EE4ABF"/>
    <w:rsid w:val="00F55F2A"/>
    <w:rsid w:val="00FF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708F6"/>
  <w15:chartTrackingRefBased/>
  <w15:docId w15:val="{8480ED6B-0AF4-4BB6-8A6C-B46D36FBE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5F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F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F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F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F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F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F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F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F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F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F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F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F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F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F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F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F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F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He</dc:creator>
  <cp:keywords/>
  <dc:description/>
  <cp:lastModifiedBy>Yun He</cp:lastModifiedBy>
  <cp:revision>6</cp:revision>
  <dcterms:created xsi:type="dcterms:W3CDTF">2024-03-11T01:47:00Z</dcterms:created>
  <dcterms:modified xsi:type="dcterms:W3CDTF">2024-06-14T09:51:00Z</dcterms:modified>
</cp:coreProperties>
</file>